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C3CF2" w14:textId="65D986D4" w:rsidR="00D36236" w:rsidRPr="000477E7" w:rsidRDefault="00AA5E88" w:rsidP="008E5145">
      <w:pPr>
        <w:rPr>
          <w:b/>
          <w:sz w:val="20"/>
          <w:szCs w:val="20"/>
          <w:lang w:val="en-US"/>
        </w:rPr>
      </w:pPr>
      <w:bookmarkStart w:id="0" w:name="_GoBack"/>
      <w:bookmarkEnd w:id="0"/>
      <w:r w:rsidRPr="00AA5E88">
        <w:rPr>
          <w:b/>
          <w:lang w:val="en-US"/>
        </w:rPr>
        <w:t>Supplementary</w:t>
      </w:r>
      <w:r w:rsidRPr="000477E7">
        <w:rPr>
          <w:b/>
          <w:lang w:val="en-US"/>
        </w:rPr>
        <w:t xml:space="preserve"> </w:t>
      </w:r>
      <w:r w:rsidR="00D36236" w:rsidRPr="000477E7">
        <w:rPr>
          <w:b/>
          <w:lang w:val="en-US"/>
        </w:rPr>
        <w:t>Table S2</w:t>
      </w:r>
      <w:r w:rsidR="00D36236" w:rsidRPr="000477E7">
        <w:rPr>
          <w:bCs/>
          <w:lang w:val="en-US"/>
        </w:rPr>
        <w:t xml:space="preserve"> </w:t>
      </w:r>
      <w:r w:rsidR="00D36236" w:rsidRPr="000477E7">
        <w:rPr>
          <w:lang w:val="en-US"/>
        </w:rPr>
        <w:t>Lis</w:t>
      </w:r>
      <w:r w:rsidR="00D36236">
        <w:rPr>
          <w:lang w:val="en-US"/>
        </w:rPr>
        <w:t xml:space="preserve">t of </w:t>
      </w:r>
      <w:r w:rsidR="00DC6713">
        <w:rPr>
          <w:lang w:val="en-US"/>
        </w:rPr>
        <w:t xml:space="preserve">the PCR </w:t>
      </w:r>
      <w:r w:rsidR="00D36236">
        <w:rPr>
          <w:lang w:val="en-US"/>
        </w:rPr>
        <w:t>primers used in this study</w:t>
      </w:r>
      <w:r w:rsidR="00D36236" w:rsidRPr="000477E7">
        <w:rPr>
          <w:b/>
          <w:sz w:val="20"/>
          <w:szCs w:val="20"/>
          <w:lang w:val="en-US"/>
        </w:rPr>
        <w:t xml:space="preserve"> </w:t>
      </w:r>
    </w:p>
    <w:p w14:paraId="74B58DC9" w14:textId="77777777" w:rsidR="00BB615D" w:rsidRPr="001C7194" w:rsidRDefault="00BB615D" w:rsidP="008E5145">
      <w:pPr>
        <w:rPr>
          <w:b/>
          <w:sz w:val="20"/>
          <w:szCs w:val="20"/>
          <w:lang w:val="en-US"/>
        </w:rPr>
      </w:pPr>
    </w:p>
    <w:tbl>
      <w:tblPr>
        <w:tblpPr w:leftFromText="142" w:rightFromText="142" w:vertAnchor="text" w:horzAnchor="page" w:tblpX="1345" w:tblpY="1"/>
        <w:tblOverlap w:val="never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4395"/>
        <w:gridCol w:w="3260"/>
      </w:tblGrid>
      <w:tr w:rsidR="009F28D9" w:rsidRPr="001C7194" w14:paraId="3A7CF568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740D4616" w14:textId="77777777" w:rsidR="009F28D9" w:rsidRPr="00301452" w:rsidRDefault="009F28D9" w:rsidP="00BD585B">
            <w:pPr>
              <w:pStyle w:val="a"/>
              <w:spacing w:after="6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4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C46B3C0" w14:textId="77777777" w:rsidR="009F28D9" w:rsidRPr="00301452" w:rsidRDefault="009F28D9" w:rsidP="00BD585B">
            <w:pPr>
              <w:pStyle w:val="a"/>
              <w:spacing w:after="6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4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 5’</w:t>
            </w:r>
            <w:r w:rsidRPr="003014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AE"/>
            </w:r>
            <w:r w:rsidR="00281D81" w:rsidRPr="003014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3014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7F6AAD08" w14:textId="77777777" w:rsidR="009F28D9" w:rsidRPr="00301452" w:rsidRDefault="00CF095F" w:rsidP="00BD585B">
            <w:pPr>
              <w:pStyle w:val="a"/>
              <w:spacing w:after="60"/>
              <w:ind w:righ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45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rpose</w:t>
            </w:r>
          </w:p>
        </w:tc>
      </w:tr>
      <w:tr w:rsidR="00AA0EDA" w:rsidRPr="00B20BE1" w14:paraId="7CB4C508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7E038A46" w14:textId="77777777" w:rsidR="00AA0EDA" w:rsidRPr="00301452" w:rsidRDefault="00AA0EDA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>hoxH</w:t>
            </w:r>
            <w:r w:rsidR="00A724ED" w:rsidRPr="00301452">
              <w:rPr>
                <w:color w:val="000000"/>
                <w:sz w:val="22"/>
                <w:szCs w:val="22"/>
                <w:lang w:val="en-US"/>
              </w:rPr>
              <w:t xml:space="preserve"> u</w:t>
            </w:r>
            <w:r w:rsidRPr="00301452">
              <w:rPr>
                <w:color w:val="000000"/>
                <w:sz w:val="22"/>
                <w:szCs w:val="22"/>
                <w:lang w:val="en-US"/>
              </w:rPr>
              <w:t xml:space="preserve">p </w:t>
            </w:r>
            <w:r w:rsidRPr="00301452">
              <w:rPr>
                <w:i/>
                <w:color w:val="000000"/>
                <w:sz w:val="22"/>
                <w:szCs w:val="22"/>
                <w:lang w:val="en-US"/>
              </w:rPr>
              <w:t>Bam</w:t>
            </w:r>
            <w:r w:rsidRPr="00301452">
              <w:rPr>
                <w:color w:val="000000"/>
                <w:sz w:val="22"/>
                <w:szCs w:val="22"/>
                <w:lang w:val="en-US"/>
              </w:rPr>
              <w:t>HI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8DC882D" w14:textId="77777777" w:rsidR="00AA0EDA" w:rsidRPr="00301452" w:rsidRDefault="00AA0EDA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ATTAAT</w:t>
            </w:r>
            <w:r w:rsidRPr="00301452">
              <w:rPr>
                <w:b/>
                <w:sz w:val="22"/>
                <w:szCs w:val="22"/>
                <w:lang w:val="en-US"/>
              </w:rPr>
              <w:t>GGATCC</w:t>
            </w:r>
            <w:r w:rsidRPr="00301452">
              <w:rPr>
                <w:sz w:val="22"/>
                <w:szCs w:val="22"/>
                <w:lang w:val="en-US"/>
              </w:rPr>
              <w:t>GAAGCGGTGGGAGTGAG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6F612426" w14:textId="623A0C03" w:rsidR="00AA0EDA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mplification of</w:t>
            </w:r>
            <w:r w:rsidR="004A4D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the</w:t>
            </w:r>
            <w:r w:rsidR="00AA0EDA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AA0EDA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hoxH</w:t>
            </w:r>
            <w:r w:rsidR="00AA0EDA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upstream </w:t>
            </w:r>
            <w:r w:rsidR="002B447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region </w:t>
            </w:r>
            <w:r w:rsidR="004A4D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flanked by</w:t>
            </w:r>
            <w:r w:rsidR="002B447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2B4473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Bam</w:t>
            </w:r>
            <w:r w:rsidR="002B447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HI and </w:t>
            </w:r>
            <w:r w:rsidR="002B4473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Xba</w:t>
            </w:r>
            <w:r w:rsidR="002B447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I restriction sites </w:t>
            </w:r>
          </w:p>
        </w:tc>
      </w:tr>
      <w:tr w:rsidR="00AA0EDA" w:rsidRPr="00AA0EDA" w14:paraId="3B88DED5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3DF7AE3B" w14:textId="77777777" w:rsidR="00AA0EDA" w:rsidRPr="00301452" w:rsidRDefault="00AA0EDA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 xml:space="preserve">hoxH up </w:t>
            </w:r>
            <w:r w:rsidRPr="00301452">
              <w:rPr>
                <w:i/>
                <w:color w:val="000000"/>
                <w:sz w:val="22"/>
                <w:szCs w:val="22"/>
                <w:lang w:val="en-US"/>
              </w:rPr>
              <w:t>Xba</w:t>
            </w:r>
            <w:r w:rsidRPr="00301452">
              <w:rPr>
                <w:color w:val="000000"/>
                <w:sz w:val="22"/>
                <w:szCs w:val="22"/>
                <w:lang w:val="en-US"/>
              </w:rPr>
              <w:t>I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1E3DDAE" w14:textId="77777777" w:rsidR="00AA0EDA" w:rsidRPr="00301452" w:rsidRDefault="00AA0EDA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GGTAATTTAGGGG</w:t>
            </w:r>
            <w:r w:rsidRPr="00301452">
              <w:rPr>
                <w:b/>
                <w:sz w:val="22"/>
                <w:szCs w:val="22"/>
                <w:lang w:val="en-US"/>
              </w:rPr>
              <w:t>TCTAGA</w:t>
            </w:r>
            <w:r w:rsidRPr="00301452">
              <w:rPr>
                <w:sz w:val="22"/>
                <w:szCs w:val="22"/>
                <w:lang w:val="en-US"/>
              </w:rPr>
              <w:t>TTGTTTAATCCCGCTGGATGGACT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7DBC4AA7" w14:textId="77777777" w:rsidR="00AA0EDA" w:rsidRPr="00301452" w:rsidRDefault="00AA0EDA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AA0EDA" w:rsidRPr="00B20BE1" w14:paraId="4F47BA83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0CD95617" w14:textId="77777777" w:rsidR="00AA0EDA" w:rsidRPr="00301452" w:rsidRDefault="00A724ED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 xml:space="preserve">hoxH </w:t>
            </w:r>
            <w:r w:rsidR="002B4473" w:rsidRPr="00301452">
              <w:rPr>
                <w:color w:val="000000"/>
                <w:sz w:val="22"/>
                <w:szCs w:val="22"/>
                <w:lang w:val="en-US"/>
              </w:rPr>
              <w:t xml:space="preserve">down </w:t>
            </w:r>
            <w:r w:rsidR="002B4473" w:rsidRPr="00301452">
              <w:rPr>
                <w:i/>
                <w:color w:val="000000"/>
                <w:sz w:val="22"/>
                <w:szCs w:val="22"/>
                <w:lang w:val="en-US"/>
              </w:rPr>
              <w:t>Eco</w:t>
            </w:r>
            <w:r w:rsidR="002B4473" w:rsidRPr="00301452">
              <w:rPr>
                <w:color w:val="000000"/>
                <w:sz w:val="22"/>
                <w:szCs w:val="22"/>
                <w:lang w:val="en-US"/>
              </w:rPr>
              <w:t>R</w:t>
            </w:r>
            <w:r w:rsidR="00B20BE1" w:rsidRPr="00301452">
              <w:rPr>
                <w:color w:val="000000"/>
                <w:sz w:val="22"/>
                <w:szCs w:val="22"/>
                <w:lang w:val="en-US"/>
              </w:rPr>
              <w:t>V</w:t>
            </w:r>
            <w:r w:rsidR="002B4473" w:rsidRPr="00301452">
              <w:rPr>
                <w:color w:val="000000"/>
                <w:sz w:val="22"/>
                <w:szCs w:val="22"/>
                <w:lang w:val="en-US"/>
              </w:rPr>
              <w:t xml:space="preserve">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8C8797D" w14:textId="77777777" w:rsidR="00AA0EDA" w:rsidRPr="00301452" w:rsidRDefault="00AA0EDA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AGCCAAGG</w:t>
            </w:r>
            <w:r w:rsidRPr="00301452">
              <w:rPr>
                <w:b/>
                <w:sz w:val="22"/>
                <w:szCs w:val="22"/>
                <w:lang w:val="en-US"/>
              </w:rPr>
              <w:t>GATATC</w:t>
            </w:r>
            <w:r w:rsidRPr="00301452">
              <w:rPr>
                <w:sz w:val="22"/>
                <w:szCs w:val="22"/>
                <w:lang w:val="en-US"/>
              </w:rPr>
              <w:t>ACAAAAAACATTCAGACGGTC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0DE96EAE" w14:textId="06B17A9E" w:rsidR="00AA0EDA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mplification of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4A4D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the </w:t>
            </w:r>
            <w:r w:rsidR="002B4473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hoxH</w:t>
            </w:r>
            <w:r w:rsidR="00E614D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downstream region</w:t>
            </w:r>
            <w:r w:rsidR="004A4D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flanked by </w:t>
            </w:r>
            <w:r w:rsidR="002B4473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Eco</w:t>
            </w:r>
            <w:r w:rsidR="002B447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RV and </w:t>
            </w:r>
            <w:r w:rsidR="002B4473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Sal</w:t>
            </w:r>
            <w:r w:rsidR="002B447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I </w:t>
            </w:r>
            <w:r w:rsidR="004A4D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sites</w:t>
            </w:r>
          </w:p>
        </w:tc>
      </w:tr>
      <w:tr w:rsidR="00AA0EDA" w:rsidRPr="001A64AF" w14:paraId="6497C4AF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0DCB215D" w14:textId="77777777" w:rsidR="00AA0EDA" w:rsidRPr="00301452" w:rsidRDefault="002B4473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 xml:space="preserve">hoxH down </w:t>
            </w:r>
            <w:r w:rsidRPr="00301452">
              <w:rPr>
                <w:i/>
                <w:color w:val="000000"/>
                <w:sz w:val="22"/>
                <w:szCs w:val="22"/>
                <w:lang w:val="en-US"/>
              </w:rPr>
              <w:t>Sal</w:t>
            </w:r>
            <w:r w:rsidRPr="00301452">
              <w:rPr>
                <w:color w:val="000000"/>
                <w:sz w:val="22"/>
                <w:szCs w:val="22"/>
                <w:lang w:val="en-US"/>
              </w:rPr>
              <w:t>I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4CBA43B" w14:textId="77777777" w:rsidR="00AA0EDA" w:rsidRPr="00301452" w:rsidRDefault="001A64AF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TTTCCC</w:t>
            </w:r>
            <w:r w:rsidRPr="00301452">
              <w:rPr>
                <w:b/>
                <w:sz w:val="22"/>
                <w:szCs w:val="22"/>
                <w:lang w:val="en-US"/>
              </w:rPr>
              <w:t>GTCGAC</w:t>
            </w:r>
            <w:r w:rsidRPr="00301452">
              <w:rPr>
                <w:sz w:val="22"/>
                <w:szCs w:val="22"/>
                <w:lang w:val="en-US"/>
              </w:rPr>
              <w:t>TTTGTCCGCATTGAATCAGTTC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53685528" w14:textId="77777777" w:rsidR="00AA0EDA" w:rsidRPr="00301452" w:rsidRDefault="00AA0EDA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AA0EDA" w:rsidRPr="00B20BE1" w14:paraId="7806E6F9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2D614FA8" w14:textId="77777777" w:rsidR="00AA0EDA" w:rsidRPr="00301452" w:rsidRDefault="002B4473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 xml:space="preserve">hoxW SD </w:t>
            </w:r>
            <w:r w:rsidRPr="00301452">
              <w:rPr>
                <w:i/>
                <w:color w:val="000000"/>
                <w:sz w:val="22"/>
                <w:szCs w:val="22"/>
                <w:lang w:val="en-US"/>
              </w:rPr>
              <w:t>Xba</w:t>
            </w:r>
            <w:r w:rsidRPr="00301452">
              <w:rPr>
                <w:color w:val="000000"/>
                <w:sz w:val="22"/>
                <w:szCs w:val="22"/>
                <w:lang w:val="en-US"/>
              </w:rPr>
              <w:t xml:space="preserve">I Fw 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939B0F5" w14:textId="77777777" w:rsidR="00AA0EDA" w:rsidRPr="00301452" w:rsidRDefault="00AA0EDA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b/>
                <w:sz w:val="22"/>
                <w:szCs w:val="22"/>
                <w:lang w:val="en-US"/>
              </w:rPr>
              <w:t>TCTAGA</w:t>
            </w:r>
            <w:r w:rsidRPr="00301452">
              <w:rPr>
                <w:sz w:val="22"/>
                <w:szCs w:val="22"/>
                <w:lang w:val="en-US"/>
              </w:rPr>
              <w:t>CCCCTAAATTACCCCAGCTGAGG</w:t>
            </w:r>
            <w:r w:rsidRPr="009F7791">
              <w:rPr>
                <w:sz w:val="22"/>
                <w:szCs w:val="22"/>
                <w:u w:val="single"/>
                <w:lang w:val="en-US"/>
              </w:rPr>
              <w:t>AGGGA</w:t>
            </w:r>
            <w:r w:rsidRPr="00301452">
              <w:rPr>
                <w:sz w:val="22"/>
                <w:szCs w:val="22"/>
                <w:lang w:val="en-US"/>
              </w:rPr>
              <w:t>AAATTGAATGCC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05466114" w14:textId="090E81B7" w:rsidR="00AA0EDA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mplification of</w:t>
            </w:r>
            <w:r w:rsidR="00557DF9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the</w:t>
            </w:r>
            <w:r w:rsidR="002B447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2B4473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hoxW</w:t>
            </w:r>
            <w:r w:rsidR="002B447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557DF9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CS with a </w:t>
            </w:r>
            <w:r w:rsidR="00557DF9" w:rsidRPr="009F7791">
              <w:rPr>
                <w:rFonts w:ascii="Times New Roman" w:hAnsi="Times New Roman" w:cs="Times New Roman"/>
                <w:bCs/>
                <w:sz w:val="22"/>
                <w:szCs w:val="22"/>
                <w:u w:val="single"/>
                <w:lang w:bidi="he-IL"/>
              </w:rPr>
              <w:t>RBS</w:t>
            </w:r>
            <w:r w:rsidR="00557DF9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flanked by</w:t>
            </w:r>
            <w:r w:rsidR="002B447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2B4473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Eco</w:t>
            </w:r>
            <w:r w:rsidR="002B447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RV and </w:t>
            </w:r>
            <w:r w:rsidR="002B4473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Xba</w:t>
            </w:r>
            <w:r w:rsidR="002B447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I sites </w:t>
            </w:r>
          </w:p>
        </w:tc>
      </w:tr>
      <w:tr w:rsidR="00AA0EDA" w:rsidRPr="001400AD" w14:paraId="75F77688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3BD7CCD4" w14:textId="77777777" w:rsidR="00AA0EDA" w:rsidRPr="00301452" w:rsidRDefault="002B4473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 xml:space="preserve">hoxW </w:t>
            </w:r>
            <w:r w:rsidRPr="00301452">
              <w:rPr>
                <w:i/>
                <w:color w:val="000000"/>
                <w:sz w:val="22"/>
                <w:szCs w:val="22"/>
                <w:lang w:val="en-US"/>
              </w:rPr>
              <w:t>Eco</w:t>
            </w:r>
            <w:r w:rsidRPr="00301452">
              <w:rPr>
                <w:color w:val="000000"/>
                <w:sz w:val="22"/>
                <w:szCs w:val="22"/>
                <w:lang w:val="en-US"/>
              </w:rPr>
              <w:t xml:space="preserve">RV Rv 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0D9A9EB" w14:textId="77777777" w:rsidR="00AA0EDA" w:rsidRPr="00301452" w:rsidRDefault="00AA0EDA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TTTGT</w:t>
            </w:r>
            <w:r w:rsidRPr="00301452">
              <w:rPr>
                <w:b/>
                <w:sz w:val="22"/>
                <w:szCs w:val="22"/>
                <w:lang w:val="en-US"/>
              </w:rPr>
              <w:t>GATATC</w:t>
            </w:r>
            <w:r w:rsidRPr="00301452">
              <w:rPr>
                <w:sz w:val="22"/>
                <w:szCs w:val="22"/>
                <w:lang w:val="en-US"/>
              </w:rPr>
              <w:t>CCTTGGCTTTATCTCTCCCC</w:t>
            </w: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89276" w14:textId="77777777" w:rsidR="00AA0EDA" w:rsidRPr="00301452" w:rsidRDefault="00AA0EDA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AA0EDA" w:rsidRPr="00B20BE1" w14:paraId="54EA6881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318B2C0E" w14:textId="77777777" w:rsidR="00AA0EDA" w:rsidRPr="00301452" w:rsidRDefault="00AA0EDA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>Gm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325D73F" w14:textId="77777777" w:rsidR="00AA0EDA" w:rsidRPr="00301452" w:rsidRDefault="00AA0EDA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TGACATAAGCCTGTTCGG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1DBF74A4" w14:textId="7BF6CC15" w:rsidR="00AA0EDA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mplification of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DB709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the </w:t>
            </w:r>
            <w:r w:rsidR="00AA0EDA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Gm</w:t>
            </w:r>
            <w:r w:rsidR="00AA0EDA" w:rsidRPr="00301452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bidi="he-IL"/>
              </w:rPr>
              <w:t>r</w:t>
            </w:r>
            <w:r w:rsidR="00AA0EDA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cassette </w:t>
            </w:r>
          </w:p>
        </w:tc>
      </w:tr>
      <w:tr w:rsidR="00AA0EDA" w:rsidRPr="001400AD" w14:paraId="1C2BBC96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3FB80E28" w14:textId="77777777" w:rsidR="00AA0EDA" w:rsidRPr="00301452" w:rsidRDefault="00AA0EDA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>Gm TT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303E096" w14:textId="77777777" w:rsidR="00AA0EDA" w:rsidRPr="00301452" w:rsidRDefault="00AA0EDA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CTCGAATTGACGCGTCGGCC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16CB9BFB" w14:textId="77777777" w:rsidR="00AA0EDA" w:rsidRPr="00301452" w:rsidRDefault="00AA0EDA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20F6B" w:rsidRPr="00020F6B" w14:paraId="4D53631A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54EE7625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sz w:val="22"/>
                <w:szCs w:val="22"/>
              </w:rPr>
            </w:pPr>
            <w:r w:rsidRPr="00301452">
              <w:rPr>
                <w:rFonts w:ascii="Times New Roman" w:hAnsi="Times New Roman" w:cs="Times New Roman"/>
                <w:sz w:val="22"/>
                <w:szCs w:val="22"/>
              </w:rPr>
              <w:t xml:space="preserve">hox up </w:t>
            </w:r>
            <w:r w:rsidRPr="00301452">
              <w:rPr>
                <w:rFonts w:ascii="Times New Roman" w:hAnsi="Times New Roman" w:cs="Times New Roman"/>
                <w:i/>
                <w:sz w:val="22"/>
                <w:szCs w:val="22"/>
              </w:rPr>
              <w:t>Bam</w:t>
            </w:r>
            <w:r w:rsidRPr="00301452">
              <w:rPr>
                <w:rFonts w:ascii="Times New Roman" w:hAnsi="Times New Roman" w:cs="Times New Roman"/>
                <w:sz w:val="22"/>
                <w:szCs w:val="22"/>
              </w:rPr>
              <w:t>HI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5B37575C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301452">
              <w:rPr>
                <w:rFonts w:ascii="Times New Roman" w:eastAsiaTheme="minorEastAsia" w:hAnsi="Times New Roman" w:cs="Times New Roman"/>
                <w:sz w:val="22"/>
                <w:szCs w:val="22"/>
              </w:rPr>
              <w:t>GGCATTGATAAT</w:t>
            </w:r>
            <w:r w:rsidRPr="00301452">
              <w:rPr>
                <w:rFonts w:ascii="Times New Roman" w:eastAsiaTheme="minorEastAsia" w:hAnsi="Times New Roman" w:cs="Times New Roman"/>
                <w:b/>
                <w:sz w:val="22"/>
                <w:szCs w:val="22"/>
              </w:rPr>
              <w:t>GGATCC</w:t>
            </w:r>
            <w:r w:rsidRPr="00301452">
              <w:rPr>
                <w:rFonts w:ascii="Times New Roman" w:eastAsiaTheme="minorEastAsia" w:hAnsi="Times New Roman" w:cs="Times New Roman"/>
                <w:sz w:val="22"/>
                <w:szCs w:val="22"/>
              </w:rPr>
              <w:t>CTCGTAGGTCTAA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751F502A" w14:textId="69831FED" w:rsidR="00020F6B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</w:t>
            </w:r>
            <w:r w:rsidR="00680BE4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ssay</w:t>
            </w:r>
            <w:r w:rsidR="00680BE4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of </w:t>
            </w:r>
            <w:r w:rsidR="00DB7093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chromosome </w:t>
            </w:r>
            <w:r w:rsidR="00020F6B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segregation in CE1 mutant</w:t>
            </w:r>
          </w:p>
        </w:tc>
      </w:tr>
      <w:tr w:rsidR="00020F6B" w:rsidRPr="001400AD" w14:paraId="2C5093E0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130DC26D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01452">
              <w:rPr>
                <w:rFonts w:ascii="Times New Roman" w:hAnsi="Times New Roman" w:cs="Times New Roman"/>
                <w:bCs/>
                <w:sz w:val="22"/>
                <w:szCs w:val="22"/>
              </w:rPr>
              <w:t>hoxE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1E88B3E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01452">
              <w:rPr>
                <w:rFonts w:ascii="Times New Roman" w:hAnsi="Times New Roman" w:cs="Times New Roman"/>
                <w:sz w:val="22"/>
                <w:szCs w:val="22"/>
              </w:rPr>
              <w:t>GCCAATACCGCTTCGTCATTCT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2132937B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20F6B" w:rsidRPr="00020F6B" w14:paraId="7ABC15EF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2A45C913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sz w:val="22"/>
                <w:szCs w:val="22"/>
              </w:rPr>
            </w:pPr>
            <w:r w:rsidRPr="00301452">
              <w:rPr>
                <w:rFonts w:ascii="Times New Roman" w:hAnsi="Times New Roman" w:cs="Times New Roman"/>
                <w:sz w:val="22"/>
                <w:szCs w:val="22"/>
              </w:rPr>
              <w:t xml:space="preserve">hoxH up </w:t>
            </w:r>
            <w:r w:rsidRPr="00301452">
              <w:rPr>
                <w:rFonts w:ascii="Times New Roman" w:hAnsi="Times New Roman" w:cs="Times New Roman"/>
                <w:i/>
                <w:sz w:val="22"/>
                <w:szCs w:val="22"/>
              </w:rPr>
              <w:t>Bam</w:t>
            </w:r>
            <w:r w:rsidRPr="00301452">
              <w:rPr>
                <w:rFonts w:ascii="Times New Roman" w:hAnsi="Times New Roman" w:cs="Times New Roman"/>
                <w:sz w:val="22"/>
                <w:szCs w:val="22"/>
              </w:rPr>
              <w:t>HI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523FA96E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301452">
              <w:rPr>
                <w:rFonts w:ascii="Times New Roman" w:hAnsi="Times New Roman" w:cs="Times New Roman"/>
                <w:caps/>
                <w:sz w:val="22"/>
                <w:szCs w:val="22"/>
              </w:rPr>
              <w:t>ATTAAT</w:t>
            </w:r>
            <w:r w:rsidRPr="00301452">
              <w:rPr>
                <w:rFonts w:ascii="Times New Roman" w:hAnsi="Times New Roman" w:cs="Times New Roman"/>
                <w:b/>
                <w:caps/>
                <w:sz w:val="22"/>
                <w:szCs w:val="22"/>
              </w:rPr>
              <w:t>GGATCC</w:t>
            </w:r>
            <w:r w:rsidRPr="00301452">
              <w:rPr>
                <w:rFonts w:ascii="Times New Roman" w:hAnsi="Times New Roman" w:cs="Times New Roman"/>
                <w:caps/>
                <w:sz w:val="22"/>
                <w:szCs w:val="22"/>
              </w:rPr>
              <w:t>GAAGCGGTGGGAGTGAG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6F53BE65" w14:textId="42BE6735" w:rsidR="00020F6B" w:rsidRPr="00301452" w:rsidRDefault="00CB6446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ssay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of 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chromosome segregation in </w:t>
            </w:r>
            <w:r w:rsidR="00020F6B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CE4 mutants</w:t>
            </w:r>
          </w:p>
        </w:tc>
      </w:tr>
      <w:tr w:rsidR="00020F6B" w:rsidRPr="001400AD" w14:paraId="77700698" w14:textId="77777777" w:rsidTr="00355C56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1CA26BBC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sz w:val="22"/>
                <w:szCs w:val="22"/>
              </w:rPr>
            </w:pPr>
            <w:r w:rsidRPr="00301452">
              <w:rPr>
                <w:rFonts w:ascii="Times New Roman" w:hAnsi="Times New Roman" w:cs="Times New Roman"/>
                <w:sz w:val="22"/>
                <w:szCs w:val="22"/>
              </w:rPr>
              <w:t>hox dwn Rv bis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E0BD328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caps/>
                <w:sz w:val="22"/>
                <w:szCs w:val="22"/>
              </w:rPr>
            </w:pPr>
            <w:r w:rsidRPr="00301452">
              <w:rPr>
                <w:rFonts w:ascii="Times New Roman" w:hAnsi="Times New Roman" w:cs="Times New Roman"/>
                <w:caps/>
                <w:sz w:val="22"/>
                <w:szCs w:val="22"/>
              </w:rPr>
              <w:t>ACCGGACGTCAAGTCTCGTTGACAAAA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46B0606D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8054C" w:rsidRPr="00B20BE1" w14:paraId="4BA90DDE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4A6DA8BB" w14:textId="77777777" w:rsidR="0008054C" w:rsidRPr="00301452" w:rsidRDefault="0008054C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 xml:space="preserve">Km </w:t>
            </w:r>
            <w:r w:rsidRPr="00301452">
              <w:rPr>
                <w:i/>
                <w:color w:val="000000"/>
                <w:sz w:val="22"/>
                <w:szCs w:val="22"/>
              </w:rPr>
              <w:t>Hinc</w:t>
            </w:r>
            <w:r w:rsidRPr="00301452">
              <w:rPr>
                <w:color w:val="000000"/>
                <w:sz w:val="22"/>
                <w:szCs w:val="22"/>
              </w:rPr>
              <w:t>II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BEEF7F4" w14:textId="77777777" w:rsidR="0008054C" w:rsidRPr="00301452" w:rsidRDefault="0008054C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ACCTGCAGGGG</w:t>
            </w:r>
            <w:r w:rsidRPr="00301452">
              <w:rPr>
                <w:b/>
                <w:sz w:val="22"/>
                <w:szCs w:val="22"/>
              </w:rPr>
              <w:t>GTCGAC</w:t>
            </w:r>
            <w:r w:rsidRPr="00301452">
              <w:rPr>
                <w:sz w:val="22"/>
                <w:szCs w:val="22"/>
              </w:rPr>
              <w:t>GGAAAGCCAC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49AB4CAB" w14:textId="7551F036" w:rsidR="0008054C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mplification of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08054C" w:rsidRPr="00301452">
              <w:rPr>
                <w:rFonts w:ascii="Times New Roman" w:hAnsi="Times New Roman" w:cs="Arial"/>
                <w:bCs/>
                <w:sz w:val="22"/>
                <w:szCs w:val="22"/>
                <w:lang w:bidi="he-IL"/>
              </w:rPr>
              <w:t>the Km</w:t>
            </w:r>
            <w:r w:rsidR="0008054C" w:rsidRPr="00301452">
              <w:rPr>
                <w:rFonts w:ascii="Times New Roman" w:hAnsi="Times New Roman" w:cs="Arial"/>
                <w:bCs/>
                <w:sz w:val="22"/>
                <w:szCs w:val="22"/>
                <w:vertAlign w:val="superscript"/>
                <w:lang w:bidi="he-IL"/>
              </w:rPr>
              <w:t>r</w:t>
            </w:r>
            <w:r w:rsidR="0008054C" w:rsidRPr="00301452">
              <w:rPr>
                <w:rFonts w:ascii="Times New Roman" w:hAnsi="Times New Roman" w:cs="Arial"/>
                <w:bCs/>
                <w:sz w:val="22"/>
                <w:szCs w:val="22"/>
                <w:lang w:bidi="he-IL"/>
              </w:rPr>
              <w:t xml:space="preserve"> gene of pUC4K with a </w:t>
            </w:r>
            <w:r w:rsidR="0008054C" w:rsidRPr="00301452">
              <w:rPr>
                <w:rFonts w:ascii="Times New Roman" w:hAnsi="Times New Roman" w:cs="Arial"/>
                <w:bCs/>
                <w:i/>
                <w:iCs/>
                <w:sz w:val="22"/>
                <w:szCs w:val="22"/>
                <w:lang w:bidi="he-IL"/>
              </w:rPr>
              <w:t>Hinc</w:t>
            </w:r>
            <w:r w:rsidR="0008054C" w:rsidRPr="00301452">
              <w:rPr>
                <w:rFonts w:ascii="Times New Roman" w:hAnsi="Times New Roman" w:cs="Arial"/>
                <w:bCs/>
                <w:iCs/>
                <w:sz w:val="22"/>
                <w:szCs w:val="22"/>
                <w:lang w:bidi="he-IL"/>
              </w:rPr>
              <w:t>II</w:t>
            </w:r>
            <w:r w:rsidR="0008054C" w:rsidRPr="00301452">
              <w:rPr>
                <w:rFonts w:ascii="Times New Roman" w:hAnsi="Times New Roman" w:cs="Arial"/>
                <w:bCs/>
                <w:sz w:val="22"/>
                <w:szCs w:val="22"/>
                <w:lang w:bidi="he-IL"/>
              </w:rPr>
              <w:t xml:space="preserve"> site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</w:p>
        </w:tc>
      </w:tr>
      <w:tr w:rsidR="0008054C" w:rsidRPr="001C7194" w14:paraId="6B1A5AAE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2F85DE02" w14:textId="77777777" w:rsidR="0008054C" w:rsidRPr="00301452" w:rsidRDefault="0008054C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 xml:space="preserve">Km </w:t>
            </w:r>
            <w:r w:rsidRPr="00301452">
              <w:rPr>
                <w:i/>
                <w:color w:val="000000"/>
                <w:sz w:val="22"/>
                <w:szCs w:val="22"/>
              </w:rPr>
              <w:t>Hinc</w:t>
            </w:r>
            <w:r w:rsidRPr="00301452">
              <w:rPr>
                <w:color w:val="000000"/>
                <w:sz w:val="22"/>
                <w:szCs w:val="22"/>
              </w:rPr>
              <w:t>II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DA2BCD5" w14:textId="77777777" w:rsidR="0008054C" w:rsidRPr="00301452" w:rsidRDefault="0008054C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GCGCTGAG</w:t>
            </w:r>
            <w:r w:rsidRPr="00301452">
              <w:rPr>
                <w:b/>
                <w:sz w:val="22"/>
                <w:szCs w:val="22"/>
              </w:rPr>
              <w:t>GTCGAC</w:t>
            </w:r>
            <w:r w:rsidRPr="00301452">
              <w:rPr>
                <w:sz w:val="22"/>
                <w:szCs w:val="22"/>
              </w:rPr>
              <w:t>CTCGTGAAGAAG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27330382" w14:textId="77777777" w:rsidR="0008054C" w:rsidRPr="00301452" w:rsidRDefault="0008054C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8054C" w:rsidRPr="001C7194" w14:paraId="2FCDE5B3" w14:textId="77777777" w:rsidTr="000A7DB2">
        <w:trPr>
          <w:trHeight w:val="480"/>
        </w:trPr>
        <w:tc>
          <w:tcPr>
            <w:tcW w:w="1809" w:type="dxa"/>
            <w:shd w:val="clear" w:color="auto" w:fill="auto"/>
            <w:vAlign w:val="center"/>
          </w:tcPr>
          <w:p w14:paraId="6D15B7D9" w14:textId="77777777" w:rsidR="0008054C" w:rsidRPr="00301452" w:rsidRDefault="0008054C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pEX-A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53AFCBC" w14:textId="77777777" w:rsidR="0008054C" w:rsidRPr="00301452" w:rsidRDefault="0008054C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GAGCAGACAAGCCCGTCAGG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72FEB0B4" w14:textId="2866277E" w:rsidR="0008054C" w:rsidRPr="00301452" w:rsidRDefault="00DC6713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V</w:t>
            </w:r>
            <w:r w:rsidR="00CB6446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erification of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the Km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bidi="he-IL"/>
              </w:rPr>
              <w:t>r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cassette in plasmids pEX-A </w:t>
            </w:r>
            <w:r w:rsidR="0008054C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C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::Km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bidi="he-IL"/>
              </w:rPr>
              <w:t>r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and pEX-A </w:t>
            </w:r>
            <w:r w:rsidR="0008054C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hoxW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::Km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bidi="he-IL"/>
              </w:rPr>
              <w:t>r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. </w:t>
            </w:r>
          </w:p>
        </w:tc>
      </w:tr>
      <w:tr w:rsidR="0008054C" w:rsidRPr="001C7194" w14:paraId="6A0CBCCE" w14:textId="77777777" w:rsidTr="000A7DB2">
        <w:trPr>
          <w:trHeight w:val="480"/>
        </w:trPr>
        <w:tc>
          <w:tcPr>
            <w:tcW w:w="1809" w:type="dxa"/>
            <w:shd w:val="clear" w:color="auto" w:fill="auto"/>
            <w:vAlign w:val="center"/>
          </w:tcPr>
          <w:p w14:paraId="08F1C4B2" w14:textId="77777777" w:rsidR="0008054C" w:rsidRPr="00301452" w:rsidRDefault="0008054C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KmR9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E138AC6" w14:textId="77777777" w:rsidR="0008054C" w:rsidRPr="00301452" w:rsidRDefault="0008054C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GCGGCCTCGAGCAAGACGTTTCCCGTTGAATATGGCTC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0EBFAAEB" w14:textId="77777777" w:rsidR="0008054C" w:rsidRPr="00301452" w:rsidRDefault="0008054C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8054C" w:rsidRPr="001C7194" w14:paraId="74811A55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05B416F6" w14:textId="77777777" w:rsidR="0008054C" w:rsidRPr="00301452" w:rsidRDefault="0008054C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KmA9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68E192F6" w14:textId="77777777" w:rsidR="0008054C" w:rsidRPr="00301452" w:rsidRDefault="0008054C" w:rsidP="008E5145">
            <w:pPr>
              <w:rPr>
                <w:sz w:val="22"/>
                <w:szCs w:val="22"/>
              </w:rPr>
            </w:pPr>
          </w:p>
          <w:p w14:paraId="30CFDF07" w14:textId="77777777" w:rsidR="0008054C" w:rsidRPr="00301452" w:rsidRDefault="0008054C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CTCTCATCAACCGTGGCTCCCTCACTTTCTGGCTGGATGATGGGGCG</w:t>
            </w:r>
          </w:p>
          <w:p w14:paraId="31ABEC75" w14:textId="77777777" w:rsidR="0008054C" w:rsidRPr="00301452" w:rsidRDefault="0008054C" w:rsidP="008E5145">
            <w:pPr>
              <w:rPr>
                <w:sz w:val="22"/>
                <w:szCs w:val="22"/>
              </w:rPr>
            </w:pP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2B9B00F9" w14:textId="34F7D4AB" w:rsidR="0008054C" w:rsidRPr="00301452" w:rsidRDefault="001F0F79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Verification of 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the Km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bidi="he-IL"/>
              </w:rPr>
              <w:t>r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cassette in plasmids pEX-A </w:t>
            </w:r>
            <w:r w:rsidR="0008054C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C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::Km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bidi="he-IL"/>
              </w:rPr>
              <w:t>r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and pEX-A </w:t>
            </w:r>
            <w:r w:rsidR="0008054C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hoxW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::Km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bidi="he-IL"/>
              </w:rPr>
              <w:t>r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.</w:t>
            </w:r>
          </w:p>
        </w:tc>
      </w:tr>
      <w:tr w:rsidR="0008054C" w:rsidRPr="001C7194" w14:paraId="2FBFA30A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17DC32D5" w14:textId="77777777" w:rsidR="0008054C" w:rsidRPr="00301452" w:rsidRDefault="0008054C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pEX-A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596C3E8" w14:textId="77777777" w:rsidR="0008054C" w:rsidRPr="00301452" w:rsidRDefault="0008054C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AGGCTTTACACTTTATGCTTCCGGC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33E693C4" w14:textId="77777777" w:rsidR="0008054C" w:rsidRPr="00301452" w:rsidRDefault="0008054C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8054C" w:rsidRPr="00B20BE1" w14:paraId="4D2C0B70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65DE927E" w14:textId="77777777" w:rsidR="0008054C" w:rsidRPr="00301452" w:rsidRDefault="0008054C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C a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6A6E024" w14:textId="77777777" w:rsidR="0008054C" w:rsidRPr="00301452" w:rsidRDefault="0008054C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TCGCTGTCTAACTACCACCTTGA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6AF17BEC" w14:textId="53C9B74D" w:rsidR="0008054C" w:rsidRPr="00301452" w:rsidRDefault="001F0F79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ssay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of 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chromosome segregation in Δ</w:t>
            </w:r>
            <w:r w:rsidR="0008054C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C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::Km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bidi="he-IL"/>
              </w:rPr>
              <w:t>r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clones</w:t>
            </w:r>
          </w:p>
        </w:tc>
      </w:tr>
      <w:tr w:rsidR="0008054C" w:rsidRPr="001C7194" w14:paraId="6F3AEB75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2DBFA786" w14:textId="77777777" w:rsidR="0008054C" w:rsidRPr="00301452" w:rsidRDefault="0008054C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C b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C8A7F5F" w14:textId="77777777" w:rsidR="0008054C" w:rsidRPr="00301452" w:rsidRDefault="0008054C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GTTTGCCAAGTACGACAGATAA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5845221F" w14:textId="77777777" w:rsidR="0008054C" w:rsidRPr="00301452" w:rsidRDefault="0008054C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8054C" w:rsidRPr="00B20BE1" w14:paraId="032D8A39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4267CC6F" w14:textId="77777777" w:rsidR="0008054C" w:rsidRPr="00301452" w:rsidRDefault="0008054C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hoxW a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31A8B94" w14:textId="77777777" w:rsidR="0008054C" w:rsidRPr="00301452" w:rsidRDefault="0008054C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ATAGGTTTTGCGGACTGTGCTA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4C696AA8" w14:textId="545773A4" w:rsidR="0008054C" w:rsidRPr="00301452" w:rsidRDefault="001F0F79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ssay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of 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chromosome segregation in Δ</w:t>
            </w:r>
            <w:r w:rsidR="0008054C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hoxW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::Km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bidi="he-IL"/>
              </w:rPr>
              <w:t>r</w:t>
            </w:r>
            <w:r w:rsidR="0008054C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clones</w:t>
            </w:r>
          </w:p>
        </w:tc>
      </w:tr>
      <w:tr w:rsidR="00020F6B" w:rsidRPr="001C7194" w14:paraId="78B406B8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051C625C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hoxW b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CF61900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ATCTGGGCTAAGGCTTCGGCTT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7829DA99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321966" w:rsidRPr="00B20BE1" w14:paraId="0C5239E0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7AB22523" w14:textId="77777777" w:rsidR="00321966" w:rsidRPr="00301452" w:rsidRDefault="00321966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hoxW NdeI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F479AF1" w14:textId="77777777" w:rsidR="00321966" w:rsidRPr="00301452" w:rsidRDefault="00321966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CAGCTGGTTAACGAAAAT</w:t>
            </w:r>
            <w:r w:rsidRPr="00301452">
              <w:rPr>
                <w:b/>
                <w:sz w:val="22"/>
                <w:szCs w:val="22"/>
              </w:rPr>
              <w:t>CATATG</w:t>
            </w:r>
            <w:r w:rsidRPr="00301452">
              <w:rPr>
                <w:sz w:val="22"/>
                <w:szCs w:val="22"/>
              </w:rPr>
              <w:t>CCAGGCCAA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90FC055" w14:textId="3E69192D" w:rsidR="00321966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mplification of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321966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hoxW</w:t>
            </w:r>
            <w:r w:rsidR="003219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with a </w:t>
            </w:r>
            <w:r w:rsidR="00321966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Nde</w:t>
            </w:r>
            <w:r w:rsidR="003219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I restriction site before its ATG start codon</w:t>
            </w:r>
          </w:p>
        </w:tc>
      </w:tr>
      <w:tr w:rsidR="00321966" w:rsidRPr="00B20BE1" w14:paraId="4B8D3DDA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4982F44E" w14:textId="77777777" w:rsidR="00321966" w:rsidRPr="00301452" w:rsidRDefault="00321966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hoxW EcoRI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FE33B70" w14:textId="77777777" w:rsidR="00321966" w:rsidRPr="00301452" w:rsidRDefault="00321966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AGCCTAACTTTTCAATTTT</w:t>
            </w:r>
            <w:r w:rsidRPr="00301452">
              <w:rPr>
                <w:b/>
                <w:sz w:val="22"/>
                <w:szCs w:val="22"/>
              </w:rPr>
              <w:t>GAATTC</w:t>
            </w:r>
            <w:r w:rsidRPr="00301452">
              <w:rPr>
                <w:sz w:val="22"/>
                <w:szCs w:val="22"/>
              </w:rPr>
              <w:t>CCCTTGGCTT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B6C0F22" w14:textId="167A161B" w:rsidR="00321966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mplification of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321966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hoxW</w:t>
            </w:r>
            <w:r w:rsidR="003219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with a </w:t>
            </w:r>
            <w:r w:rsidR="00321966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Eco</w:t>
            </w:r>
            <w:r w:rsidR="003219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RI site downstream its stop codon</w:t>
            </w:r>
          </w:p>
        </w:tc>
      </w:tr>
      <w:tr w:rsidR="00321966" w:rsidRPr="00B20BE1" w14:paraId="7140F5FA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048ABE5F" w14:textId="77777777" w:rsidR="00321966" w:rsidRPr="00301452" w:rsidRDefault="00321966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G NdeI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59B604BF" w14:textId="77777777" w:rsidR="00321966" w:rsidRPr="00301452" w:rsidRDefault="00321966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CTGTTAGTACCATTTAGT</w:t>
            </w:r>
            <w:r w:rsidRPr="00301452">
              <w:rPr>
                <w:b/>
                <w:sz w:val="22"/>
                <w:szCs w:val="22"/>
              </w:rPr>
              <w:t>CATATG</w:t>
            </w:r>
            <w:r w:rsidRPr="00301452">
              <w:rPr>
                <w:sz w:val="22"/>
                <w:szCs w:val="22"/>
              </w:rPr>
              <w:t>GCTCAAACTC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6E1031B" w14:textId="21F624C9" w:rsidR="00321966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mplification of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321966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G</w:t>
            </w:r>
            <w:r w:rsidR="003219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with a </w:t>
            </w:r>
            <w:r w:rsidR="00321966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Nde</w:t>
            </w:r>
            <w:r w:rsidR="003219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I site before its ATG start codon </w:t>
            </w:r>
          </w:p>
        </w:tc>
      </w:tr>
      <w:tr w:rsidR="00321966" w:rsidRPr="00B20BE1" w14:paraId="5424E645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6429697C" w14:textId="77777777" w:rsidR="00321966" w:rsidRPr="00301452" w:rsidRDefault="00321966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G EcoRI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3C0A905" w14:textId="77777777" w:rsidR="00321966" w:rsidRPr="00301452" w:rsidRDefault="00321966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TAAAAAGGCTCTTAAGCTT</w:t>
            </w:r>
            <w:r w:rsidRPr="00301452">
              <w:rPr>
                <w:b/>
                <w:sz w:val="22"/>
                <w:szCs w:val="22"/>
              </w:rPr>
              <w:t>GAATTC</w:t>
            </w:r>
            <w:r w:rsidRPr="00301452">
              <w:rPr>
                <w:sz w:val="22"/>
                <w:szCs w:val="22"/>
              </w:rPr>
              <w:t>ATTAACTTGC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3120D8AB" w14:textId="142C0240" w:rsidR="00321966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Amplification of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321966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G</w:t>
            </w:r>
            <w:r w:rsidR="003219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with a </w:t>
            </w:r>
            <w:r w:rsidR="00321966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Eco</w:t>
            </w:r>
            <w:r w:rsidR="003219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RI site downstream its stop </w:t>
            </w:r>
            <w:r w:rsidR="003219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lastRenderedPageBreak/>
              <w:t xml:space="preserve">codon </w:t>
            </w:r>
          </w:p>
        </w:tc>
      </w:tr>
      <w:tr w:rsidR="00321966" w:rsidRPr="00B20BE1" w14:paraId="6F9494F8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26A2D037" w14:textId="77777777" w:rsidR="00321966" w:rsidRPr="00301452" w:rsidRDefault="00321966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lastRenderedPageBreak/>
              <w:t>pFC1 p</w:t>
            </w:r>
            <w:r w:rsidRPr="00301452">
              <w:rPr>
                <w:color w:val="000000"/>
                <w:sz w:val="22"/>
                <w:szCs w:val="22"/>
                <w:vertAlign w:val="subscript"/>
              </w:rPr>
              <w:t>R</w:t>
            </w:r>
            <w:r w:rsidRPr="00301452">
              <w:rPr>
                <w:color w:val="000000"/>
                <w:sz w:val="22"/>
                <w:szCs w:val="22"/>
              </w:rPr>
              <w:t>-AI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F1A9E14" w14:textId="77777777" w:rsidR="00321966" w:rsidRPr="00301452" w:rsidRDefault="00321966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GCGACGTGCGTCCTCAAGC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4B2F45C6" w14:textId="36C33B26" w:rsidR="00321966" w:rsidRPr="00301452" w:rsidRDefault="001F0F79" w:rsidP="001F0F79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Sequencing of the</w:t>
            </w:r>
            <w:r w:rsidR="003219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genes (coding sequences)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cloned </w:t>
            </w:r>
            <w:r w:rsidR="00321966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in pFC1-derived plasmids</w:t>
            </w:r>
          </w:p>
        </w:tc>
      </w:tr>
      <w:tr w:rsidR="00020F6B" w:rsidRPr="001C7194" w14:paraId="71E54B74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3223D858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>pFC1 ReR1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42F7153" w14:textId="77777777" w:rsidR="00020F6B" w:rsidRPr="00301452" w:rsidRDefault="00020F6B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GTGTAACAAGGGTGAACAC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4B1B5053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D40BE2" w:rsidRPr="00B20BE1" w14:paraId="281E8864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07EC194F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A seq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7939417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AAAGCATCGTCGCCAAAGCAGTGAT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43A4E629" w14:textId="4AB7490B" w:rsidR="00D40BE2" w:rsidRPr="00301452" w:rsidRDefault="001F0F79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Verification of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the </w:t>
            </w:r>
            <w:r w:rsidR="00D40BE2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A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gene and 200 bp flanking regions</w:t>
            </w:r>
          </w:p>
        </w:tc>
      </w:tr>
      <w:tr w:rsidR="00D40BE2" w:rsidRPr="001C7194" w14:paraId="40F40CC8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36632178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A seq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407DAD4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GCTAGGCAGTCTCGATAACAGTTCGT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0C62AF84" w14:textId="77777777" w:rsidR="00D40BE2" w:rsidRPr="00301452" w:rsidRDefault="00D40BE2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D40BE2" w:rsidRPr="00B20BE1" w14:paraId="1C52B655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6D9B267A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B seq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41FFDA5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AGTGTGGCTTTGGGGAGTATCTTCGT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0A528F5E" w14:textId="76AB29C1" w:rsidR="00D40BE2" w:rsidRPr="00301452" w:rsidRDefault="00BB5500" w:rsidP="00BB5500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mplification 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nd sequence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of 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the </w:t>
            </w:r>
            <w:r w:rsidR="00D40BE2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B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gene and 200 bp flanking regions</w:t>
            </w:r>
          </w:p>
        </w:tc>
      </w:tr>
      <w:tr w:rsidR="00D40BE2" w:rsidRPr="001C7194" w14:paraId="40FE0254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2C29A2A9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B seq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545207AF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ACCAAATCATTTCCAAAAGCCAACTGC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69FD99B1" w14:textId="77777777" w:rsidR="00D40BE2" w:rsidRPr="00301452" w:rsidRDefault="00D40BE2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D40BE2" w:rsidRPr="00B20BE1" w14:paraId="0261DDE8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6BAC20FC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C seq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57A66E5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CTGAGATTCAAAGTTTTCGCACCCAAC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03CA4912" w14:textId="4219B7F2" w:rsidR="00D40BE2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mplification 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nd sequence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of 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the </w:t>
            </w:r>
            <w:r w:rsidR="00D40BE2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C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gene and 200 bp flanking regions</w:t>
            </w:r>
          </w:p>
        </w:tc>
      </w:tr>
      <w:tr w:rsidR="00D40BE2" w:rsidRPr="001C7194" w14:paraId="35D5E78F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7F8AC0C1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C seq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911A428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TTGTAATCCTTGACGCAACCAATCGC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04D33647" w14:textId="77777777" w:rsidR="00D40BE2" w:rsidRPr="00301452" w:rsidRDefault="00D40BE2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D40BE2" w:rsidRPr="00B20BE1" w14:paraId="2FD65A81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6A212167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D seq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40B5F10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TTGGTCACCTAGAACGATTGGATGC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134A98D8" w14:textId="2F92AD32" w:rsidR="00D40BE2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mplification 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nd sequence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of 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the </w:t>
            </w:r>
            <w:r w:rsidR="00D40BE2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D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gene and 200 bp flanking regions</w:t>
            </w:r>
          </w:p>
        </w:tc>
      </w:tr>
      <w:tr w:rsidR="00D40BE2" w:rsidRPr="001C7194" w14:paraId="0620F7D2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4D5ADE01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D seq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203AFB8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AACCAGTTAGATAAAGTTCGGCAAAGCT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5278FA23" w14:textId="77777777" w:rsidR="00D40BE2" w:rsidRPr="00301452" w:rsidRDefault="00D40BE2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D40BE2" w:rsidRPr="00B20BE1" w14:paraId="5D87D703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39CFE45E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E seq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778C303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AATCGGGACAGTATCCGCAAGTTAC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6EDE3443" w14:textId="2A222A8B" w:rsidR="00D40BE2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mplification 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nd sequence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of 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the </w:t>
            </w:r>
            <w:r w:rsidR="00D40BE2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E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 gene and 200 bp flanking regions</w:t>
            </w:r>
          </w:p>
        </w:tc>
      </w:tr>
      <w:tr w:rsidR="00D40BE2" w:rsidRPr="001C7194" w14:paraId="2E2C2185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3F5084DA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E seq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F057537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TGAGGTTGGGAGGATTGAGGTTTGATT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5F6E8689" w14:textId="77777777" w:rsidR="00D40BE2" w:rsidRPr="00301452" w:rsidRDefault="00D40BE2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D40BE2" w:rsidRPr="00B20BE1" w14:paraId="1E3DE240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6E0EA66F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F seq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313D63A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TCTGTTGTTGGAGGTATTCACCGATCT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6B0E4A1B" w14:textId="08A810F4" w:rsidR="00D40BE2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mplification 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nd sequence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of 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the </w:t>
            </w:r>
            <w:r w:rsidR="00D40BE2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F</w:t>
            </w:r>
            <w:r w:rsidR="001F0F79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gene and 200 bp flanking regions</w:t>
            </w:r>
          </w:p>
        </w:tc>
      </w:tr>
      <w:tr w:rsidR="00D40BE2" w:rsidRPr="001C7194" w14:paraId="3B7B5F9F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471D6F37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F seq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F407323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TGTAACAGTAGCAGTCATAGGATGAGGT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768DDD9A" w14:textId="77777777" w:rsidR="00D40BE2" w:rsidRPr="00301452" w:rsidRDefault="00D40BE2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D40BE2" w:rsidRPr="00B20BE1" w14:paraId="750167E5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07102836" w14:textId="77777777" w:rsidR="00D40BE2" w:rsidRPr="00301452" w:rsidRDefault="00D40BE2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G seq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11E3641B" w14:textId="77777777" w:rsidR="00D40BE2" w:rsidRPr="00301452" w:rsidRDefault="00D40BE2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ATCTGATAGTGAGGCTTAGGGAGTTCA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5B841408" w14:textId="19A02DEC" w:rsidR="00D40BE2" w:rsidRPr="00301452" w:rsidRDefault="00BB5500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mplification 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and sequence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of 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the </w:t>
            </w:r>
            <w:r w:rsidR="00D40BE2"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G</w:t>
            </w:r>
            <w:r w:rsidR="001F0F79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</w:t>
            </w:r>
            <w:r w:rsidR="00D40BE2"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>gene and 200 bp flanking regions</w:t>
            </w:r>
          </w:p>
        </w:tc>
      </w:tr>
      <w:tr w:rsidR="00020F6B" w:rsidRPr="001C7194" w14:paraId="7BAE728A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51FBB919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G seq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0F8C621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TTATCAGCAGCTTGTTGACTGTCGGT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22D5B5DC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20F6B" w:rsidRPr="00B20BE1" w14:paraId="01D0DEE8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27CD0FA8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>rnpB qPCR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0DE5B14" w14:textId="77777777" w:rsidR="00020F6B" w:rsidRPr="00301452" w:rsidRDefault="00020F6B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GTGAGGACAGTGCCACAGAA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6D58C6D6" w14:textId="7D6740E6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qPCR assay of </w:t>
            </w:r>
            <w:r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rnpB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expression</w:t>
            </w:r>
          </w:p>
        </w:tc>
      </w:tr>
      <w:tr w:rsidR="00020F6B" w:rsidRPr="008217FA" w14:paraId="6E775710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45041D28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>rnpB qPCR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9DF6E2F" w14:textId="77777777" w:rsidR="00020F6B" w:rsidRPr="00301452" w:rsidRDefault="00020F6B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GGCAGGAAAAAGACCAACCT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1B92EC13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20F6B" w:rsidRPr="00B20BE1" w14:paraId="122A04F1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7353E98F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>rrnA qPCR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53410C0" w14:textId="77777777" w:rsidR="00020F6B" w:rsidRPr="00301452" w:rsidRDefault="00020F6B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CACACTGGGACTGAGACAC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6973950D" w14:textId="7D31B0EF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qPCR assay of </w:t>
            </w:r>
            <w:r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rrnA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expression</w:t>
            </w:r>
          </w:p>
        </w:tc>
      </w:tr>
      <w:tr w:rsidR="00020F6B" w:rsidRPr="008217FA" w14:paraId="612D8C42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710C56A2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  <w:lang w:val="en-US"/>
              </w:rPr>
            </w:pPr>
            <w:r w:rsidRPr="00301452">
              <w:rPr>
                <w:color w:val="000000"/>
                <w:sz w:val="22"/>
                <w:szCs w:val="22"/>
                <w:lang w:val="en-US"/>
              </w:rPr>
              <w:t>rrnA qPCR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16470D4" w14:textId="77777777" w:rsidR="00020F6B" w:rsidRPr="00301452" w:rsidRDefault="00020F6B" w:rsidP="008E5145">
            <w:pPr>
              <w:rPr>
                <w:sz w:val="22"/>
                <w:szCs w:val="22"/>
                <w:lang w:val="en-US"/>
              </w:rPr>
            </w:pPr>
            <w:r w:rsidRPr="00301452">
              <w:rPr>
                <w:sz w:val="22"/>
                <w:szCs w:val="22"/>
                <w:lang w:val="en-US"/>
              </w:rPr>
              <w:t>CTGCTGGCACGGAGTTAG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05491EC1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20F6B" w:rsidRPr="00B20BE1" w14:paraId="300C5305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2B6AA384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hoxW qPCR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50FC9E2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TATTTCCACCCATCAACTCA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39C0AF28" w14:textId="765DCAEA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qPCR assay of </w:t>
            </w:r>
            <w:r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hoxW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expression</w:t>
            </w:r>
          </w:p>
        </w:tc>
      </w:tr>
      <w:tr w:rsidR="00020F6B" w:rsidRPr="008217FA" w14:paraId="72D9C554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63D9B736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hoxW qPCR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2568F00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ATTTTAGCCAGGGTCAAGAG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3DB8BA8F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20F6B" w:rsidRPr="00B20BE1" w14:paraId="75D020C4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27742F5D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A qPCR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F49C267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AAACTCAACTATCCCGAAGCC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3BB3A510" w14:textId="073E6A39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qPCR assay of </w:t>
            </w:r>
            <w:r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A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expression</w:t>
            </w:r>
          </w:p>
        </w:tc>
      </w:tr>
      <w:tr w:rsidR="00020F6B" w:rsidRPr="001C7194" w14:paraId="0299B199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4C85E3C2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A qPCR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77F5A53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TCACCAGTTTAGTGCCATCG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7BB8FB9D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20F6B" w:rsidRPr="00B20BE1" w14:paraId="220F411F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5D3EDBEC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B qPCR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F87E66B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TCAAGTGGGTTCCCATTACCAT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2B9F871E" w14:textId="007DBFE3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qPCR assay of </w:t>
            </w:r>
            <w:r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B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expression</w:t>
            </w:r>
          </w:p>
        </w:tc>
      </w:tr>
      <w:tr w:rsidR="00020F6B" w:rsidRPr="001C7194" w14:paraId="37E11A86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3E421715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B qPCR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87C4BC9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ACCAAGCCATTGAAGCCATAG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2374189E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20F6B" w:rsidRPr="00B20BE1" w14:paraId="6DEE3FB0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51C35833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C qPCR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E1B8E58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TCAAAGCTGATGTGGGCATTA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12309C70" w14:textId="73371D43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qPCR assay of </w:t>
            </w:r>
            <w:r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C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expression</w:t>
            </w:r>
          </w:p>
        </w:tc>
      </w:tr>
      <w:tr w:rsidR="00020F6B" w:rsidRPr="001C7194" w14:paraId="5D7428DA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680E3C52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C qPCR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52CF986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TAAGGCCGTTTCAATCTGTTGG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296D3417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20F6B" w:rsidRPr="00B20BE1" w14:paraId="7141535B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4C500C82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D qPCR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35FCC4D9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GGCGGGAAAGATTTATCGTAG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3D1888B5" w14:textId="438D8BA5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qPCR assay of </w:t>
            </w:r>
            <w:r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D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expression</w:t>
            </w:r>
          </w:p>
        </w:tc>
      </w:tr>
      <w:tr w:rsidR="00020F6B" w:rsidRPr="001C7194" w14:paraId="389C2BA1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7227AE76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D qPCR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775CCDFD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AAACGGACAATTTCCCAACCTT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3E575D1E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</w:tbl>
    <w:p w14:paraId="0ACAB319" w14:textId="77777777" w:rsidR="00B7126F" w:rsidRDefault="00B7126F" w:rsidP="008E5145">
      <w:r>
        <w:br w:type="page"/>
      </w:r>
    </w:p>
    <w:tbl>
      <w:tblPr>
        <w:tblpPr w:leftFromText="142" w:rightFromText="142" w:vertAnchor="text" w:horzAnchor="page" w:tblpX="1345" w:tblpY="1"/>
        <w:tblOverlap w:val="never"/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4395"/>
        <w:gridCol w:w="3260"/>
      </w:tblGrid>
      <w:tr w:rsidR="00020F6B" w:rsidRPr="00B20BE1" w14:paraId="626DF1B4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5A429042" w14:textId="5466E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lastRenderedPageBreak/>
              <w:t>ureE qPCR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46A52CD6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ATAAACCTGGCTTTCCGTCTC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49B5E70E" w14:textId="283324C4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qPCR assay of </w:t>
            </w:r>
            <w:r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E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expression</w:t>
            </w:r>
          </w:p>
        </w:tc>
      </w:tr>
      <w:tr w:rsidR="00020F6B" w:rsidRPr="001C7194" w14:paraId="724EF199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2EDE7CA1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E qPCR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85FF818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CACATGGCGATTACCCAAATGA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04BD6EC3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20F6B" w:rsidRPr="00B20BE1" w14:paraId="5F221CE2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599774B7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F qPCR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2656D52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ACACAGCCATTATGGTTCGAG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281F984A" w14:textId="4D16354A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qPCR assay of </w:t>
            </w:r>
            <w:r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F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expression</w:t>
            </w:r>
          </w:p>
        </w:tc>
      </w:tr>
      <w:tr w:rsidR="00020F6B" w:rsidRPr="001C7194" w14:paraId="3DF5106F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3ABAE750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F qPCR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2F48C068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TGCACAGTAGGCTCTAAATCCA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150A0F2E" w14:textId="77777777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</w:p>
        </w:tc>
      </w:tr>
      <w:tr w:rsidR="00020F6B" w:rsidRPr="00B20BE1" w14:paraId="1AE08497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7D84390E" w14:textId="77777777" w:rsidR="00020F6B" w:rsidRPr="0030145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01452">
              <w:rPr>
                <w:color w:val="000000"/>
                <w:sz w:val="22"/>
                <w:szCs w:val="22"/>
              </w:rPr>
              <w:t>ureG qPCR Fw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548DB9E8" w14:textId="77777777" w:rsidR="00020F6B" w:rsidRPr="00301452" w:rsidRDefault="00020F6B" w:rsidP="008E5145">
            <w:pPr>
              <w:rPr>
                <w:sz w:val="22"/>
                <w:szCs w:val="22"/>
              </w:rPr>
            </w:pPr>
            <w:r w:rsidRPr="00301452">
              <w:rPr>
                <w:sz w:val="22"/>
                <w:szCs w:val="22"/>
              </w:rPr>
              <w:t>GGGAGATAATTTAGCAGCCACC</w:t>
            </w:r>
          </w:p>
        </w:tc>
        <w:tc>
          <w:tcPr>
            <w:tcW w:w="3260" w:type="dxa"/>
            <w:vMerge w:val="restart"/>
            <w:shd w:val="clear" w:color="auto" w:fill="auto"/>
            <w:vAlign w:val="center"/>
          </w:tcPr>
          <w:p w14:paraId="5C21E1CE" w14:textId="680739AA" w:rsidR="00020F6B" w:rsidRPr="00301452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</w:pP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qPCR assay of </w:t>
            </w:r>
            <w:r w:rsidRPr="00301452">
              <w:rPr>
                <w:rFonts w:ascii="Times New Roman" w:hAnsi="Times New Roman" w:cs="Times New Roman"/>
                <w:bCs/>
                <w:i/>
                <w:sz w:val="22"/>
                <w:szCs w:val="22"/>
                <w:lang w:bidi="he-IL"/>
              </w:rPr>
              <w:t>ureG</w:t>
            </w:r>
            <w:r w:rsidRPr="00301452">
              <w:rPr>
                <w:rFonts w:ascii="Times New Roman" w:hAnsi="Times New Roman" w:cs="Times New Roman"/>
                <w:bCs/>
                <w:sz w:val="22"/>
                <w:szCs w:val="22"/>
                <w:lang w:bidi="he-IL"/>
              </w:rPr>
              <w:t xml:space="preserve"> expression</w:t>
            </w:r>
          </w:p>
        </w:tc>
      </w:tr>
      <w:tr w:rsidR="00020F6B" w:rsidRPr="001C7194" w14:paraId="4C14665E" w14:textId="77777777" w:rsidTr="000A7DB2">
        <w:trPr>
          <w:trHeight w:val="175"/>
        </w:trPr>
        <w:tc>
          <w:tcPr>
            <w:tcW w:w="1809" w:type="dxa"/>
            <w:shd w:val="clear" w:color="auto" w:fill="auto"/>
            <w:vAlign w:val="center"/>
          </w:tcPr>
          <w:p w14:paraId="324B45C9" w14:textId="77777777" w:rsidR="00020F6B" w:rsidRPr="00375BE2" w:rsidRDefault="00020F6B" w:rsidP="008E5145">
            <w:pPr>
              <w:rPr>
                <w:color w:val="000000"/>
                <w:sz w:val="22"/>
                <w:szCs w:val="22"/>
              </w:rPr>
            </w:pPr>
            <w:r w:rsidRPr="00375BE2">
              <w:rPr>
                <w:color w:val="000000"/>
                <w:sz w:val="22"/>
                <w:szCs w:val="22"/>
              </w:rPr>
              <w:t>ureG qPCR Rv</w:t>
            </w:r>
          </w:p>
        </w:tc>
        <w:tc>
          <w:tcPr>
            <w:tcW w:w="4395" w:type="dxa"/>
            <w:shd w:val="clear" w:color="auto" w:fill="auto"/>
            <w:vAlign w:val="center"/>
          </w:tcPr>
          <w:p w14:paraId="0CC0FAF4" w14:textId="77777777" w:rsidR="00020F6B" w:rsidRPr="004E6639" w:rsidRDefault="00020F6B" w:rsidP="008E5145">
            <w:pPr>
              <w:rPr>
                <w:sz w:val="22"/>
                <w:szCs w:val="22"/>
              </w:rPr>
            </w:pPr>
            <w:r w:rsidRPr="004E6639">
              <w:rPr>
                <w:sz w:val="22"/>
                <w:szCs w:val="22"/>
              </w:rPr>
              <w:t>TTTGCATCCCGATCCATGATTC</w:t>
            </w:r>
          </w:p>
        </w:tc>
        <w:tc>
          <w:tcPr>
            <w:tcW w:w="3260" w:type="dxa"/>
            <w:vMerge/>
            <w:shd w:val="clear" w:color="auto" w:fill="auto"/>
            <w:vAlign w:val="center"/>
          </w:tcPr>
          <w:p w14:paraId="62680854" w14:textId="77777777" w:rsidR="00020F6B" w:rsidRPr="001C7194" w:rsidRDefault="00020F6B" w:rsidP="008E5145">
            <w:pPr>
              <w:pStyle w:val="a"/>
              <w:spacing w:after="60"/>
              <w:ind w:right="0"/>
              <w:rPr>
                <w:rFonts w:ascii="Times New Roman" w:hAnsi="Times New Roman" w:cs="Times New Roman"/>
                <w:bCs/>
                <w:lang w:bidi="he-IL"/>
              </w:rPr>
            </w:pPr>
          </w:p>
        </w:tc>
      </w:tr>
    </w:tbl>
    <w:p w14:paraId="45A7F48C" w14:textId="77777777" w:rsidR="00AA1439" w:rsidRPr="00E614D2" w:rsidRDefault="00AA1439" w:rsidP="008E5145">
      <w:pPr>
        <w:pStyle w:val="a"/>
        <w:spacing w:after="60" w:line="276" w:lineRule="auto"/>
        <w:ind w:right="0"/>
        <w:rPr>
          <w:rFonts w:ascii="Times New Roman" w:hAnsi="Times New Roman" w:cs="Times New Roman"/>
          <w:bCs/>
          <w:sz w:val="24"/>
          <w:szCs w:val="24"/>
          <w:lang w:bidi="he-IL"/>
        </w:rPr>
      </w:pPr>
    </w:p>
    <w:p w14:paraId="575D74E0" w14:textId="0DBE5787" w:rsidR="00AA1439" w:rsidRPr="00E614D2" w:rsidRDefault="00AA1439" w:rsidP="008E5145">
      <w:pPr>
        <w:rPr>
          <w:lang w:val="en-US"/>
        </w:rPr>
      </w:pPr>
      <w:r w:rsidRPr="00E614D2">
        <w:rPr>
          <w:lang w:val="en-US"/>
        </w:rPr>
        <w:t>The restr</w:t>
      </w:r>
      <w:r w:rsidR="00BB615D" w:rsidRPr="00E614D2">
        <w:rPr>
          <w:lang w:val="en-US"/>
        </w:rPr>
        <w:t>iction sites are written in bold letters</w:t>
      </w:r>
      <w:r w:rsidR="00557DF9" w:rsidRPr="00E614D2">
        <w:rPr>
          <w:lang w:val="en-US"/>
        </w:rPr>
        <w:t xml:space="preserve">; </w:t>
      </w:r>
      <w:r w:rsidR="00A63083">
        <w:rPr>
          <w:lang w:val="en-US"/>
        </w:rPr>
        <w:t>CS,</w:t>
      </w:r>
      <w:r w:rsidR="004D1D92">
        <w:rPr>
          <w:lang w:val="en-US"/>
        </w:rPr>
        <w:t xml:space="preserve"> coding sequence; </w:t>
      </w:r>
      <w:r w:rsidR="00A63083">
        <w:rPr>
          <w:lang w:val="en-US"/>
        </w:rPr>
        <w:t xml:space="preserve">RBS, </w:t>
      </w:r>
      <w:r w:rsidR="00557DF9" w:rsidRPr="00E614D2">
        <w:rPr>
          <w:lang w:val="en-US"/>
        </w:rPr>
        <w:t>ribosome binding site</w:t>
      </w:r>
      <w:r w:rsidRPr="00E614D2">
        <w:rPr>
          <w:lang w:val="en-US"/>
        </w:rPr>
        <w:t>.</w:t>
      </w:r>
      <w:r w:rsidR="002E4048">
        <w:rPr>
          <w:lang w:val="en-US"/>
        </w:rPr>
        <w:t xml:space="preserve"> Fw and Rv in the primers names stand for “forward” and “reverse”</w:t>
      </w:r>
      <w:r w:rsidR="00127ABB">
        <w:rPr>
          <w:lang w:val="en-US"/>
        </w:rPr>
        <w:t>, respectively</w:t>
      </w:r>
    </w:p>
    <w:p w14:paraId="3759A34C" w14:textId="77777777" w:rsidR="009F28D9" w:rsidRPr="001C7194" w:rsidRDefault="009F28D9" w:rsidP="008E5145">
      <w:pPr>
        <w:pStyle w:val="a"/>
        <w:spacing w:after="60" w:line="276" w:lineRule="auto"/>
        <w:ind w:right="0"/>
        <w:rPr>
          <w:rFonts w:ascii="Times New Roman" w:hAnsi="Times New Roman" w:cs="Times New Roman"/>
          <w:bCs/>
          <w:lang w:bidi="he-IL"/>
        </w:rPr>
      </w:pPr>
    </w:p>
    <w:sectPr w:rsidR="009F28D9" w:rsidRPr="001C7194" w:rsidSect="002045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rdiaUPC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notTrueType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doNotTrackMove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28D9"/>
    <w:rsid w:val="00020F6B"/>
    <w:rsid w:val="00026A3B"/>
    <w:rsid w:val="0003224F"/>
    <w:rsid w:val="000532F8"/>
    <w:rsid w:val="00060E7F"/>
    <w:rsid w:val="00072439"/>
    <w:rsid w:val="0008054C"/>
    <w:rsid w:val="00086C79"/>
    <w:rsid w:val="00091EC4"/>
    <w:rsid w:val="000A7DB2"/>
    <w:rsid w:val="00111AC7"/>
    <w:rsid w:val="00116D8B"/>
    <w:rsid w:val="00127ABB"/>
    <w:rsid w:val="001400AD"/>
    <w:rsid w:val="001A20E5"/>
    <w:rsid w:val="001A64AF"/>
    <w:rsid w:val="001B0B2F"/>
    <w:rsid w:val="001C7194"/>
    <w:rsid w:val="001E30C4"/>
    <w:rsid w:val="001F0F79"/>
    <w:rsid w:val="002045C5"/>
    <w:rsid w:val="00223C7D"/>
    <w:rsid w:val="00262E5A"/>
    <w:rsid w:val="00270A21"/>
    <w:rsid w:val="00281D81"/>
    <w:rsid w:val="002A794A"/>
    <w:rsid w:val="002B4473"/>
    <w:rsid w:val="002E4048"/>
    <w:rsid w:val="00301452"/>
    <w:rsid w:val="00305CC5"/>
    <w:rsid w:val="00321966"/>
    <w:rsid w:val="00355C56"/>
    <w:rsid w:val="00375BE2"/>
    <w:rsid w:val="00415C1D"/>
    <w:rsid w:val="00491C53"/>
    <w:rsid w:val="004A4D66"/>
    <w:rsid w:val="004C2B68"/>
    <w:rsid w:val="004D0DE6"/>
    <w:rsid w:val="004D1D92"/>
    <w:rsid w:val="004D6BE6"/>
    <w:rsid w:val="004E6639"/>
    <w:rsid w:val="005121EC"/>
    <w:rsid w:val="00524087"/>
    <w:rsid w:val="00547841"/>
    <w:rsid w:val="00547C17"/>
    <w:rsid w:val="00557DF9"/>
    <w:rsid w:val="005A2976"/>
    <w:rsid w:val="005D43F7"/>
    <w:rsid w:val="006419C9"/>
    <w:rsid w:val="00655F1D"/>
    <w:rsid w:val="00680BE4"/>
    <w:rsid w:val="00695408"/>
    <w:rsid w:val="006B2C37"/>
    <w:rsid w:val="006C1E21"/>
    <w:rsid w:val="006D5E36"/>
    <w:rsid w:val="006E0F98"/>
    <w:rsid w:val="006F079E"/>
    <w:rsid w:val="007374EE"/>
    <w:rsid w:val="007860EA"/>
    <w:rsid w:val="007A4F87"/>
    <w:rsid w:val="007A78F7"/>
    <w:rsid w:val="007B2E85"/>
    <w:rsid w:val="008217FA"/>
    <w:rsid w:val="008433D7"/>
    <w:rsid w:val="0084718A"/>
    <w:rsid w:val="00887215"/>
    <w:rsid w:val="008926BC"/>
    <w:rsid w:val="008E5145"/>
    <w:rsid w:val="008F0C8B"/>
    <w:rsid w:val="0090585C"/>
    <w:rsid w:val="00931A2F"/>
    <w:rsid w:val="00956E53"/>
    <w:rsid w:val="009A61C6"/>
    <w:rsid w:val="009F28D9"/>
    <w:rsid w:val="009F7791"/>
    <w:rsid w:val="00A150FD"/>
    <w:rsid w:val="00A24BB5"/>
    <w:rsid w:val="00A45B2E"/>
    <w:rsid w:val="00A63083"/>
    <w:rsid w:val="00A724ED"/>
    <w:rsid w:val="00AA0EDA"/>
    <w:rsid w:val="00AA1439"/>
    <w:rsid w:val="00AA5E88"/>
    <w:rsid w:val="00AD4D5F"/>
    <w:rsid w:val="00AE547F"/>
    <w:rsid w:val="00AE7EF8"/>
    <w:rsid w:val="00B050A1"/>
    <w:rsid w:val="00B07E13"/>
    <w:rsid w:val="00B10D58"/>
    <w:rsid w:val="00B20BE1"/>
    <w:rsid w:val="00B7126F"/>
    <w:rsid w:val="00B971CE"/>
    <w:rsid w:val="00BB5500"/>
    <w:rsid w:val="00BB615D"/>
    <w:rsid w:val="00BC60C6"/>
    <w:rsid w:val="00BD585B"/>
    <w:rsid w:val="00C1402A"/>
    <w:rsid w:val="00C20F66"/>
    <w:rsid w:val="00C2326A"/>
    <w:rsid w:val="00C31B60"/>
    <w:rsid w:val="00C6372A"/>
    <w:rsid w:val="00C75B8F"/>
    <w:rsid w:val="00CB6446"/>
    <w:rsid w:val="00CD7F9F"/>
    <w:rsid w:val="00CF0423"/>
    <w:rsid w:val="00CF095F"/>
    <w:rsid w:val="00CF1DE8"/>
    <w:rsid w:val="00D36236"/>
    <w:rsid w:val="00D40BE2"/>
    <w:rsid w:val="00D4295A"/>
    <w:rsid w:val="00D55E2E"/>
    <w:rsid w:val="00D62002"/>
    <w:rsid w:val="00D866AA"/>
    <w:rsid w:val="00DB0890"/>
    <w:rsid w:val="00DB23FF"/>
    <w:rsid w:val="00DB2DCA"/>
    <w:rsid w:val="00DB7093"/>
    <w:rsid w:val="00DC050F"/>
    <w:rsid w:val="00DC6713"/>
    <w:rsid w:val="00E40DC8"/>
    <w:rsid w:val="00E60677"/>
    <w:rsid w:val="00E614D2"/>
    <w:rsid w:val="00E6697F"/>
    <w:rsid w:val="00E72513"/>
    <w:rsid w:val="00EA4CD5"/>
    <w:rsid w:val="00EB5CE3"/>
    <w:rsid w:val="00EC1331"/>
    <w:rsid w:val="00ED27B2"/>
    <w:rsid w:val="00ED35D3"/>
    <w:rsid w:val="00ED6682"/>
    <w:rsid w:val="00EE370E"/>
    <w:rsid w:val="00EE3927"/>
    <w:rsid w:val="00F1574A"/>
    <w:rsid w:val="00F30F83"/>
    <w:rsid w:val="00F540D8"/>
    <w:rsid w:val="00F56AB3"/>
    <w:rsid w:val="00F57CCE"/>
    <w:rsid w:val="00F83F3B"/>
    <w:rsid w:val="00FA5C92"/>
    <w:rsid w:val="00FB5ADB"/>
    <w:rsid w:val="00FD45C7"/>
    <w:rsid w:val="00FE2751"/>
    <w:rsid w:val="00FF42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D372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9F28D9"/>
    <w:rPr>
      <w:rFonts w:ascii="Times New Roman" w:eastAsia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ED35D3"/>
    <w:pPr>
      <w:keepNext/>
      <w:keepLines/>
      <w:spacing w:before="120" w:after="120"/>
      <w:outlineLvl w:val="0"/>
    </w:pPr>
    <w:rPr>
      <w:rFonts w:asciiTheme="majorHAnsi" w:eastAsiaTheme="majorEastAsia" w:hAnsiTheme="majorHAnsi" w:cstheme="majorBidi"/>
      <w:b/>
      <w:bCs/>
      <w:caps/>
      <w:color w:val="31849B" w:themeColor="accent5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F0C8B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mallCaps/>
      <w:color w:val="4F81BD" w:themeColor="accent1"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D35D3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1F497D" w:themeColor="text2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ED35D3"/>
    <w:pPr>
      <w:keepNext/>
      <w:keepLines/>
      <w:spacing w:before="120" w:after="120"/>
      <w:outlineLvl w:val="3"/>
    </w:pPr>
    <w:rPr>
      <w:rFonts w:asciiTheme="majorHAnsi" w:eastAsiaTheme="majorEastAsia" w:hAnsiTheme="majorHAnsi" w:cstheme="majorBidi"/>
      <w:b/>
      <w:bCs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B2C37"/>
    <w:pPr>
      <w:jc w:val="both"/>
    </w:pPr>
    <w:rPr>
      <w:rFonts w:asciiTheme="minorHAnsi" w:eastAsiaTheme="minorEastAsia" w:hAnsiTheme="minorHAnsi" w:cstheme="minorBidi"/>
      <w:b/>
      <w:bCs/>
      <w:color w:val="215868" w:themeColor="accent5" w:themeShade="80"/>
    </w:rPr>
  </w:style>
  <w:style w:type="paragraph" w:styleId="TM1">
    <w:name w:val="toc 1"/>
    <w:basedOn w:val="Titre1"/>
    <w:next w:val="Normal"/>
    <w:autoRedefine/>
    <w:uiPriority w:val="39"/>
    <w:unhideWhenUsed/>
    <w:qFormat/>
    <w:rsid w:val="00ED35D3"/>
  </w:style>
  <w:style w:type="paragraph" w:styleId="TM2">
    <w:name w:val="toc 2"/>
    <w:basedOn w:val="Titre2"/>
    <w:next w:val="Normal"/>
    <w:autoRedefine/>
    <w:uiPriority w:val="39"/>
    <w:unhideWhenUsed/>
    <w:qFormat/>
    <w:rsid w:val="00ED35D3"/>
    <w:pPr>
      <w:ind w:left="238"/>
    </w:pPr>
  </w:style>
  <w:style w:type="character" w:customStyle="1" w:styleId="Titre2Car">
    <w:name w:val="Titre 2 Car"/>
    <w:basedOn w:val="Policepardfaut"/>
    <w:link w:val="Titre2"/>
    <w:uiPriority w:val="9"/>
    <w:rsid w:val="008F0C8B"/>
    <w:rPr>
      <w:rFonts w:asciiTheme="majorHAnsi" w:eastAsiaTheme="majorEastAsia" w:hAnsiTheme="majorHAnsi" w:cstheme="majorBidi"/>
      <w:b/>
      <w:bCs/>
      <w:smallCaps/>
      <w:color w:val="4F81BD" w:themeColor="accent1"/>
      <w:sz w:val="32"/>
      <w:szCs w:val="26"/>
    </w:rPr>
  </w:style>
  <w:style w:type="paragraph" w:styleId="TM3">
    <w:name w:val="toc 3"/>
    <w:basedOn w:val="Titre3"/>
    <w:next w:val="Normal"/>
    <w:autoRedefine/>
    <w:uiPriority w:val="39"/>
    <w:unhideWhenUsed/>
    <w:qFormat/>
    <w:rsid w:val="00ED35D3"/>
    <w:pPr>
      <w:ind w:left="482"/>
    </w:pPr>
  </w:style>
  <w:style w:type="character" w:customStyle="1" w:styleId="Titre3Car">
    <w:name w:val="Titre 3 Car"/>
    <w:basedOn w:val="Policepardfaut"/>
    <w:link w:val="Titre3"/>
    <w:uiPriority w:val="9"/>
    <w:rsid w:val="00ED35D3"/>
    <w:rPr>
      <w:rFonts w:asciiTheme="majorHAnsi" w:eastAsiaTheme="majorEastAsia" w:hAnsiTheme="majorHAnsi" w:cstheme="majorBidi"/>
      <w:b/>
      <w:bCs/>
      <w:color w:val="1F497D" w:themeColor="text2"/>
      <w:sz w:val="28"/>
      <w:szCs w:val="28"/>
    </w:rPr>
  </w:style>
  <w:style w:type="paragraph" w:styleId="TM4">
    <w:name w:val="toc 4"/>
    <w:basedOn w:val="Titre4"/>
    <w:next w:val="Normal"/>
    <w:autoRedefine/>
    <w:uiPriority w:val="39"/>
    <w:unhideWhenUsed/>
    <w:qFormat/>
    <w:rsid w:val="00ED35D3"/>
    <w:pPr>
      <w:ind w:left="720"/>
    </w:pPr>
  </w:style>
  <w:style w:type="character" w:customStyle="1" w:styleId="Titre4Car">
    <w:name w:val="Titre 4 Car"/>
    <w:basedOn w:val="Policepardfaut"/>
    <w:link w:val="Titre4"/>
    <w:uiPriority w:val="9"/>
    <w:rsid w:val="00ED35D3"/>
    <w:rPr>
      <w:rFonts w:asciiTheme="majorHAnsi" w:eastAsiaTheme="majorEastAsia" w:hAnsiTheme="majorHAnsi" w:cstheme="majorBidi"/>
      <w:b/>
      <w:bCs/>
      <w:i/>
      <w:iCs/>
      <w:color w:val="365F91" w:themeColor="accent1" w:themeShade="BF"/>
    </w:rPr>
  </w:style>
  <w:style w:type="paragraph" w:styleId="TM5">
    <w:name w:val="toc 5"/>
    <w:basedOn w:val="Normal"/>
    <w:next w:val="Normal"/>
    <w:autoRedefine/>
    <w:uiPriority w:val="39"/>
    <w:unhideWhenUsed/>
    <w:qFormat/>
    <w:rsid w:val="00ED35D3"/>
    <w:pPr>
      <w:ind w:left="960"/>
    </w:pPr>
    <w:rPr>
      <w:rFonts w:asciiTheme="minorHAnsi" w:eastAsiaTheme="minorEastAsia" w:hAnsiTheme="minorHAnsi" w:cstheme="minorBidi"/>
    </w:rPr>
  </w:style>
  <w:style w:type="character" w:customStyle="1" w:styleId="Titre1Car">
    <w:name w:val="Titre 1 Car"/>
    <w:basedOn w:val="Policepardfaut"/>
    <w:link w:val="Titre1"/>
    <w:uiPriority w:val="9"/>
    <w:rsid w:val="00ED35D3"/>
    <w:rPr>
      <w:rFonts w:asciiTheme="majorHAnsi" w:eastAsiaTheme="majorEastAsia" w:hAnsiTheme="majorHAnsi" w:cstheme="majorBidi"/>
      <w:b/>
      <w:bCs/>
      <w:caps/>
      <w:color w:val="31849B" w:themeColor="accent5" w:themeShade="BF"/>
      <w:sz w:val="32"/>
      <w:szCs w:val="32"/>
    </w:rPr>
  </w:style>
  <w:style w:type="paragraph" w:customStyle="1" w:styleId="a">
    <w:name w:val="เนื้อเรื่อง"/>
    <w:basedOn w:val="Normal"/>
    <w:rsid w:val="009F28D9"/>
    <w:pPr>
      <w:overflowPunct w:val="0"/>
      <w:autoSpaceDE w:val="0"/>
      <w:autoSpaceDN w:val="0"/>
      <w:adjustRightInd w:val="0"/>
      <w:ind w:right="386"/>
      <w:textAlignment w:val="baseline"/>
    </w:pPr>
    <w:rPr>
      <w:rFonts w:ascii="CordiaUPC" w:hAnsi="CordiaUPC" w:cs="Angsana New"/>
      <w:sz w:val="20"/>
      <w:szCs w:val="20"/>
      <w:lang w:val="en-US" w:eastAsia="zh-CN" w:bidi="th-TH"/>
    </w:rPr>
  </w:style>
  <w:style w:type="table" w:styleId="Grilledutableau">
    <w:name w:val="Table Grid"/>
    <w:basedOn w:val="TableauNormal"/>
    <w:uiPriority w:val="59"/>
    <w:rsid w:val="00111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E392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85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2</TotalTime>
  <Pages>3</Pages>
  <Words>719</Words>
  <Characters>3959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Christophe AUDE</dc:creator>
  <cp:lastModifiedBy>Franck Chauvat</cp:lastModifiedBy>
  <cp:revision>60</cp:revision>
  <cp:lastPrinted>2017-01-18T21:45:00Z</cp:lastPrinted>
  <dcterms:created xsi:type="dcterms:W3CDTF">2016-12-04T23:12:00Z</dcterms:created>
  <dcterms:modified xsi:type="dcterms:W3CDTF">2018-05-31T13:01:00Z</dcterms:modified>
</cp:coreProperties>
</file>